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37E4" w:rsidRPr="00694EAA" w:rsidRDefault="003337E4" w:rsidP="003337E4">
      <w:pPr>
        <w:rPr>
          <w:rFonts w:ascii="Times" w:hAnsi="Times"/>
        </w:rPr>
      </w:pPr>
      <w:proofErr w:type="gramStart"/>
      <w:r w:rsidRPr="00A25EC1">
        <w:rPr>
          <w:rFonts w:ascii="Times" w:hAnsi="Times"/>
          <w:b/>
          <w:bCs/>
        </w:rPr>
        <w:t>Supplementary table 1.</w:t>
      </w:r>
      <w:proofErr w:type="gramEnd"/>
      <w:r w:rsidRPr="00A25EC1">
        <w:rPr>
          <w:rFonts w:ascii="Times" w:hAnsi="Times"/>
          <w:b/>
          <w:bCs/>
        </w:rPr>
        <w:t xml:space="preserve"> </w:t>
      </w:r>
      <w:r w:rsidRPr="00A25EC1">
        <w:rPr>
          <w:rFonts w:ascii="Times" w:hAnsi="Times"/>
          <w:b/>
        </w:rPr>
        <w:t xml:space="preserve">Genotype and allele frequencies of the </w:t>
      </w:r>
      <w:r w:rsidRPr="00A25EC1">
        <w:rPr>
          <w:rFonts w:ascii="Times" w:hAnsi="Times"/>
          <w:b/>
          <w:i/>
        </w:rPr>
        <w:t>PNPLA3</w:t>
      </w:r>
      <w:r w:rsidRPr="00A25EC1">
        <w:rPr>
          <w:rFonts w:ascii="Times" w:hAnsi="Times"/>
          <w:b/>
        </w:rPr>
        <w:t xml:space="preserve"> I148M sequence variant in </w:t>
      </w:r>
      <w:proofErr w:type="spellStart"/>
      <w:r w:rsidRPr="00A25EC1">
        <w:rPr>
          <w:rFonts w:ascii="Times" w:hAnsi="Times"/>
          <w:b/>
        </w:rPr>
        <w:t>HCV</w:t>
      </w:r>
      <w:proofErr w:type="spellEnd"/>
      <w:r w:rsidRPr="00A25EC1">
        <w:rPr>
          <w:rFonts w:ascii="Times" w:hAnsi="Times"/>
          <w:b/>
        </w:rPr>
        <w:t xml:space="preserve"> genotype 2 and 3 individuals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6"/>
        <w:gridCol w:w="2365"/>
        <w:gridCol w:w="2455"/>
        <w:gridCol w:w="1462"/>
      </w:tblGrid>
      <w:tr w:rsidR="003337E4" w:rsidRPr="00694EAA" w:rsidTr="00C30142">
        <w:trPr>
          <w:cantSplit/>
          <w:trHeight w:val="397"/>
        </w:trPr>
        <w:tc>
          <w:tcPr>
            <w:tcW w:w="1276" w:type="dxa"/>
            <w:vAlign w:val="center"/>
          </w:tcPr>
          <w:p w:rsidR="003337E4" w:rsidRDefault="003337E4" w:rsidP="00C30142">
            <w:pPr>
              <w:rPr>
                <w:rFonts w:ascii="Times" w:hAnsi="Times"/>
                <w:b/>
              </w:rPr>
            </w:pPr>
          </w:p>
        </w:tc>
        <w:tc>
          <w:tcPr>
            <w:tcW w:w="2365" w:type="dxa"/>
            <w:vAlign w:val="center"/>
          </w:tcPr>
          <w:p w:rsidR="003337E4" w:rsidRDefault="003337E4" w:rsidP="00C30142">
            <w:pPr>
              <w:rPr>
                <w:rFonts w:ascii="Times" w:hAnsi="Times"/>
                <w:b/>
                <w:bCs/>
              </w:rPr>
            </w:pPr>
            <w:proofErr w:type="spellStart"/>
            <w:r w:rsidRPr="00A25EC1">
              <w:rPr>
                <w:rFonts w:ascii="Times" w:hAnsi="Times"/>
                <w:b/>
                <w:bCs/>
              </w:rPr>
              <w:t>HCV</w:t>
            </w:r>
            <w:proofErr w:type="spellEnd"/>
            <w:r w:rsidRPr="00A25EC1">
              <w:rPr>
                <w:rFonts w:ascii="Times" w:hAnsi="Times"/>
                <w:b/>
                <w:bCs/>
              </w:rPr>
              <w:t xml:space="preserve"> GENOTYPE 2</w:t>
            </w:r>
          </w:p>
        </w:tc>
        <w:tc>
          <w:tcPr>
            <w:tcW w:w="2455" w:type="dxa"/>
            <w:vAlign w:val="center"/>
          </w:tcPr>
          <w:p w:rsidR="003337E4" w:rsidRDefault="003337E4" w:rsidP="00C30142">
            <w:pPr>
              <w:rPr>
                <w:rFonts w:ascii="Times" w:hAnsi="Times"/>
                <w:b/>
              </w:rPr>
            </w:pPr>
            <w:proofErr w:type="spellStart"/>
            <w:r w:rsidRPr="00A25EC1">
              <w:rPr>
                <w:rFonts w:ascii="Times" w:hAnsi="Times"/>
                <w:b/>
                <w:bCs/>
              </w:rPr>
              <w:t>HCV</w:t>
            </w:r>
            <w:proofErr w:type="spellEnd"/>
            <w:r w:rsidRPr="00A25EC1">
              <w:rPr>
                <w:rFonts w:ascii="Times" w:hAnsi="Times"/>
                <w:b/>
                <w:bCs/>
              </w:rPr>
              <w:t xml:space="preserve"> GENOTYPE 3</w:t>
            </w:r>
          </w:p>
        </w:tc>
        <w:tc>
          <w:tcPr>
            <w:tcW w:w="1462" w:type="dxa"/>
            <w:vAlign w:val="center"/>
          </w:tcPr>
          <w:p w:rsidR="003337E4" w:rsidRDefault="003337E4" w:rsidP="00C30142">
            <w:pPr>
              <w:rPr>
                <w:rFonts w:ascii="Times" w:hAnsi="Times"/>
                <w:b/>
              </w:rPr>
            </w:pPr>
            <w:r w:rsidRPr="00A25EC1">
              <w:rPr>
                <w:rFonts w:ascii="Times" w:hAnsi="Times"/>
                <w:b/>
              </w:rPr>
              <w:t>P value</w:t>
            </w:r>
            <w:r w:rsidRPr="00A25EC1">
              <w:rPr>
                <w:rFonts w:ascii="Times" w:hAnsi="Times"/>
                <w:bCs/>
              </w:rPr>
              <w:t>†</w:t>
            </w:r>
          </w:p>
        </w:tc>
      </w:tr>
      <w:tr w:rsidR="003337E4" w:rsidRPr="00694EAA" w:rsidTr="00C30142">
        <w:trPr>
          <w:cantSplit/>
          <w:trHeight w:val="397"/>
        </w:trPr>
        <w:tc>
          <w:tcPr>
            <w:tcW w:w="1276" w:type="dxa"/>
            <w:vAlign w:val="center"/>
          </w:tcPr>
          <w:p w:rsidR="003337E4" w:rsidRDefault="003337E4" w:rsidP="00C30142">
            <w:pPr>
              <w:rPr>
                <w:rFonts w:ascii="Times" w:hAnsi="Times"/>
                <w:b/>
                <w:bCs/>
              </w:rPr>
            </w:pPr>
            <w:r w:rsidRPr="00A25EC1">
              <w:rPr>
                <w:rFonts w:ascii="Times" w:hAnsi="Times"/>
                <w:b/>
                <w:bCs/>
              </w:rPr>
              <w:t>II (%)</w:t>
            </w:r>
          </w:p>
        </w:tc>
        <w:tc>
          <w:tcPr>
            <w:tcW w:w="2365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  <w:r w:rsidRPr="00A25EC1">
              <w:rPr>
                <w:rFonts w:ascii="Times" w:hAnsi="Times"/>
              </w:rPr>
              <w:t>56 (54)*</w:t>
            </w:r>
          </w:p>
        </w:tc>
        <w:tc>
          <w:tcPr>
            <w:tcW w:w="2455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  <w:r w:rsidRPr="00A25EC1">
              <w:rPr>
                <w:rFonts w:ascii="Times" w:hAnsi="Times"/>
              </w:rPr>
              <w:t>159 (62)*</w:t>
            </w:r>
          </w:p>
        </w:tc>
        <w:tc>
          <w:tcPr>
            <w:tcW w:w="1462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</w:p>
        </w:tc>
      </w:tr>
      <w:tr w:rsidR="003337E4" w:rsidRPr="00694EAA" w:rsidTr="00C30142">
        <w:trPr>
          <w:cantSplit/>
          <w:trHeight w:val="397"/>
        </w:trPr>
        <w:tc>
          <w:tcPr>
            <w:tcW w:w="1276" w:type="dxa"/>
            <w:vAlign w:val="center"/>
          </w:tcPr>
          <w:p w:rsidR="003337E4" w:rsidRDefault="003337E4" w:rsidP="00C30142">
            <w:pPr>
              <w:rPr>
                <w:rFonts w:ascii="Times" w:hAnsi="Times"/>
                <w:b/>
                <w:bCs/>
              </w:rPr>
            </w:pPr>
            <w:r w:rsidRPr="00A25EC1">
              <w:rPr>
                <w:rFonts w:ascii="Times" w:hAnsi="Times"/>
                <w:b/>
                <w:bCs/>
              </w:rPr>
              <w:t>IM (%)</w:t>
            </w:r>
          </w:p>
        </w:tc>
        <w:tc>
          <w:tcPr>
            <w:tcW w:w="2365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  <w:r w:rsidRPr="00A25EC1">
              <w:rPr>
                <w:rFonts w:ascii="Times" w:hAnsi="Times"/>
              </w:rPr>
              <w:t>43 (42)</w:t>
            </w:r>
          </w:p>
        </w:tc>
        <w:tc>
          <w:tcPr>
            <w:tcW w:w="2455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  <w:r w:rsidRPr="00A25EC1">
              <w:rPr>
                <w:rFonts w:ascii="Times" w:hAnsi="Times"/>
              </w:rPr>
              <w:t>91 (36)</w:t>
            </w:r>
          </w:p>
        </w:tc>
        <w:tc>
          <w:tcPr>
            <w:tcW w:w="1462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</w:p>
        </w:tc>
      </w:tr>
      <w:tr w:rsidR="003337E4" w:rsidRPr="00694EAA" w:rsidTr="00C30142">
        <w:trPr>
          <w:cantSplit/>
          <w:trHeight w:val="397"/>
        </w:trPr>
        <w:tc>
          <w:tcPr>
            <w:tcW w:w="1276" w:type="dxa"/>
            <w:vAlign w:val="center"/>
          </w:tcPr>
          <w:p w:rsidR="003337E4" w:rsidRDefault="003337E4" w:rsidP="00C30142">
            <w:pPr>
              <w:rPr>
                <w:rFonts w:ascii="Times" w:hAnsi="Times"/>
                <w:b/>
                <w:bCs/>
              </w:rPr>
            </w:pPr>
            <w:r w:rsidRPr="00A25EC1">
              <w:rPr>
                <w:rFonts w:ascii="Times" w:hAnsi="Times"/>
                <w:b/>
                <w:bCs/>
              </w:rPr>
              <w:t>MM (%)</w:t>
            </w:r>
          </w:p>
        </w:tc>
        <w:tc>
          <w:tcPr>
            <w:tcW w:w="2365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  <w:r w:rsidRPr="00A25EC1">
              <w:rPr>
                <w:rFonts w:ascii="Times" w:hAnsi="Times"/>
              </w:rPr>
              <w:t>4 (4)</w:t>
            </w:r>
          </w:p>
        </w:tc>
        <w:tc>
          <w:tcPr>
            <w:tcW w:w="2455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  <w:r w:rsidRPr="00A25EC1">
              <w:rPr>
                <w:rFonts w:ascii="Times" w:hAnsi="Times"/>
              </w:rPr>
              <w:t>6 (2)</w:t>
            </w:r>
          </w:p>
        </w:tc>
        <w:tc>
          <w:tcPr>
            <w:tcW w:w="1462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</w:p>
        </w:tc>
      </w:tr>
      <w:tr w:rsidR="003337E4" w:rsidRPr="00694EAA" w:rsidTr="00C30142">
        <w:trPr>
          <w:cantSplit/>
          <w:trHeight w:val="397"/>
        </w:trPr>
        <w:tc>
          <w:tcPr>
            <w:tcW w:w="1276" w:type="dxa"/>
            <w:vAlign w:val="center"/>
          </w:tcPr>
          <w:p w:rsidR="003337E4" w:rsidRDefault="003337E4" w:rsidP="00C30142">
            <w:pPr>
              <w:rPr>
                <w:rFonts w:ascii="Times" w:hAnsi="Times"/>
                <w:b/>
                <w:bCs/>
              </w:rPr>
            </w:pPr>
            <w:r w:rsidRPr="00A25EC1">
              <w:rPr>
                <w:rFonts w:ascii="Times" w:hAnsi="Times"/>
                <w:b/>
                <w:bCs/>
              </w:rPr>
              <w:t>Total</w:t>
            </w:r>
          </w:p>
        </w:tc>
        <w:tc>
          <w:tcPr>
            <w:tcW w:w="2365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  <w:r w:rsidRPr="00A25EC1">
              <w:rPr>
                <w:rFonts w:ascii="Times" w:hAnsi="Times"/>
              </w:rPr>
              <w:t>103 (100)</w:t>
            </w:r>
          </w:p>
        </w:tc>
        <w:tc>
          <w:tcPr>
            <w:tcW w:w="2455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  <w:r w:rsidRPr="00A25EC1">
              <w:rPr>
                <w:rFonts w:ascii="Times" w:hAnsi="Times"/>
              </w:rPr>
              <w:t>256 (100)</w:t>
            </w:r>
          </w:p>
        </w:tc>
        <w:tc>
          <w:tcPr>
            <w:tcW w:w="1462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  <w:r w:rsidRPr="00A25EC1">
              <w:rPr>
                <w:rFonts w:ascii="Times" w:hAnsi="Times"/>
              </w:rPr>
              <w:t>0.347</w:t>
            </w:r>
          </w:p>
        </w:tc>
      </w:tr>
      <w:tr w:rsidR="003337E4" w:rsidRPr="00694EAA" w:rsidTr="00C30142">
        <w:trPr>
          <w:cantSplit/>
          <w:trHeight w:val="397"/>
        </w:trPr>
        <w:tc>
          <w:tcPr>
            <w:tcW w:w="1276" w:type="dxa"/>
            <w:vAlign w:val="center"/>
          </w:tcPr>
          <w:p w:rsidR="003337E4" w:rsidRDefault="003337E4" w:rsidP="00C30142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2365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</w:p>
        </w:tc>
        <w:tc>
          <w:tcPr>
            <w:tcW w:w="2455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</w:p>
        </w:tc>
        <w:tc>
          <w:tcPr>
            <w:tcW w:w="1462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</w:p>
        </w:tc>
      </w:tr>
      <w:tr w:rsidR="003337E4" w:rsidRPr="00694EAA" w:rsidTr="00C30142">
        <w:trPr>
          <w:cantSplit/>
          <w:trHeight w:val="397"/>
        </w:trPr>
        <w:tc>
          <w:tcPr>
            <w:tcW w:w="1276" w:type="dxa"/>
            <w:vAlign w:val="center"/>
          </w:tcPr>
          <w:p w:rsidR="003337E4" w:rsidRDefault="003337E4" w:rsidP="00C30142">
            <w:pPr>
              <w:rPr>
                <w:rFonts w:ascii="Times" w:hAnsi="Times"/>
                <w:b/>
                <w:bCs/>
              </w:rPr>
            </w:pPr>
            <w:r w:rsidRPr="00A25EC1">
              <w:rPr>
                <w:rFonts w:ascii="Times" w:hAnsi="Times"/>
                <w:b/>
                <w:bCs/>
              </w:rPr>
              <w:t>I (%)</w:t>
            </w:r>
          </w:p>
        </w:tc>
        <w:tc>
          <w:tcPr>
            <w:tcW w:w="2365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  <w:r w:rsidRPr="00A25EC1">
              <w:rPr>
                <w:rFonts w:ascii="Times" w:hAnsi="Times"/>
              </w:rPr>
              <w:t>155 (75)</w:t>
            </w:r>
          </w:p>
        </w:tc>
        <w:tc>
          <w:tcPr>
            <w:tcW w:w="2455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  <w:r w:rsidRPr="00A25EC1">
              <w:rPr>
                <w:rFonts w:ascii="Times" w:hAnsi="Times"/>
              </w:rPr>
              <w:t>409 (80)</w:t>
            </w:r>
          </w:p>
        </w:tc>
        <w:tc>
          <w:tcPr>
            <w:tcW w:w="1462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</w:p>
        </w:tc>
      </w:tr>
      <w:tr w:rsidR="003337E4" w:rsidRPr="00694EAA" w:rsidTr="00C30142">
        <w:trPr>
          <w:cantSplit/>
          <w:trHeight w:val="397"/>
        </w:trPr>
        <w:tc>
          <w:tcPr>
            <w:tcW w:w="1276" w:type="dxa"/>
            <w:vAlign w:val="center"/>
          </w:tcPr>
          <w:p w:rsidR="003337E4" w:rsidRDefault="003337E4" w:rsidP="00C30142">
            <w:pPr>
              <w:rPr>
                <w:rFonts w:ascii="Times" w:hAnsi="Times"/>
                <w:b/>
                <w:bCs/>
              </w:rPr>
            </w:pPr>
            <w:r w:rsidRPr="00A25EC1">
              <w:rPr>
                <w:rFonts w:ascii="Times" w:hAnsi="Times"/>
                <w:b/>
                <w:bCs/>
              </w:rPr>
              <w:t>M (%)</w:t>
            </w:r>
          </w:p>
        </w:tc>
        <w:tc>
          <w:tcPr>
            <w:tcW w:w="2365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  <w:r w:rsidRPr="00A25EC1">
              <w:rPr>
                <w:rFonts w:ascii="Times" w:hAnsi="Times"/>
              </w:rPr>
              <w:t>51 (25)</w:t>
            </w:r>
          </w:p>
        </w:tc>
        <w:tc>
          <w:tcPr>
            <w:tcW w:w="2455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  <w:r w:rsidRPr="00A25EC1">
              <w:rPr>
                <w:rFonts w:ascii="Times" w:hAnsi="Times"/>
              </w:rPr>
              <w:t>103 (20)</w:t>
            </w:r>
          </w:p>
        </w:tc>
        <w:tc>
          <w:tcPr>
            <w:tcW w:w="1462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</w:p>
        </w:tc>
      </w:tr>
      <w:tr w:rsidR="003337E4" w:rsidRPr="00694EAA" w:rsidTr="00C30142">
        <w:trPr>
          <w:cantSplit/>
          <w:trHeight w:val="397"/>
        </w:trPr>
        <w:tc>
          <w:tcPr>
            <w:tcW w:w="1276" w:type="dxa"/>
            <w:vAlign w:val="center"/>
          </w:tcPr>
          <w:p w:rsidR="003337E4" w:rsidRDefault="003337E4" w:rsidP="00C30142">
            <w:pPr>
              <w:rPr>
                <w:rFonts w:ascii="Times" w:hAnsi="Times"/>
                <w:b/>
                <w:bCs/>
              </w:rPr>
            </w:pPr>
            <w:r w:rsidRPr="00A25EC1">
              <w:rPr>
                <w:rFonts w:ascii="Times" w:hAnsi="Times"/>
                <w:b/>
                <w:bCs/>
              </w:rPr>
              <w:t>Total</w:t>
            </w:r>
          </w:p>
        </w:tc>
        <w:tc>
          <w:tcPr>
            <w:tcW w:w="2365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  <w:r w:rsidRPr="00A25EC1">
              <w:rPr>
                <w:rFonts w:ascii="Times" w:hAnsi="Times"/>
              </w:rPr>
              <w:t>206 (100)</w:t>
            </w:r>
          </w:p>
        </w:tc>
        <w:tc>
          <w:tcPr>
            <w:tcW w:w="2455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  <w:r w:rsidRPr="00A25EC1">
              <w:rPr>
                <w:rFonts w:ascii="Times" w:hAnsi="Times"/>
              </w:rPr>
              <w:t>512 (100)</w:t>
            </w:r>
          </w:p>
        </w:tc>
        <w:tc>
          <w:tcPr>
            <w:tcW w:w="1462" w:type="dxa"/>
            <w:vAlign w:val="center"/>
          </w:tcPr>
          <w:p w:rsidR="003337E4" w:rsidRDefault="003337E4" w:rsidP="00C30142">
            <w:pPr>
              <w:rPr>
                <w:rFonts w:ascii="Times" w:hAnsi="Times"/>
              </w:rPr>
            </w:pPr>
            <w:r w:rsidRPr="00A25EC1">
              <w:rPr>
                <w:rFonts w:ascii="Times" w:hAnsi="Times"/>
              </w:rPr>
              <w:t>0.205</w:t>
            </w:r>
          </w:p>
        </w:tc>
      </w:tr>
    </w:tbl>
    <w:p w:rsidR="003337E4" w:rsidRDefault="003337E4" w:rsidP="003337E4">
      <w:pPr>
        <w:spacing w:before="240"/>
        <w:jc w:val="both"/>
        <w:rPr>
          <w:rFonts w:ascii="Times" w:hAnsi="Times"/>
        </w:rPr>
      </w:pPr>
      <w:r w:rsidRPr="00A25EC1">
        <w:rPr>
          <w:rFonts w:ascii="Times" w:hAnsi="Times"/>
        </w:rPr>
        <w:t xml:space="preserve">Abbreviations: PNPLA3, </w:t>
      </w:r>
      <w:proofErr w:type="spellStart"/>
      <w:r w:rsidRPr="00A25EC1">
        <w:rPr>
          <w:rFonts w:ascii="Times" w:hAnsi="Times"/>
        </w:rPr>
        <w:t>patatin</w:t>
      </w:r>
      <w:proofErr w:type="spellEnd"/>
      <w:r w:rsidRPr="00A25EC1">
        <w:rPr>
          <w:rFonts w:ascii="Times" w:hAnsi="Times"/>
        </w:rPr>
        <w:t xml:space="preserve">-like </w:t>
      </w:r>
      <w:proofErr w:type="spellStart"/>
      <w:r w:rsidRPr="00A25EC1">
        <w:rPr>
          <w:rFonts w:ascii="Times" w:hAnsi="Times"/>
        </w:rPr>
        <w:t>phospholipase</w:t>
      </w:r>
      <w:proofErr w:type="spellEnd"/>
      <w:r w:rsidRPr="00A25EC1">
        <w:rPr>
          <w:rFonts w:ascii="Times" w:hAnsi="Times"/>
        </w:rPr>
        <w:t xml:space="preserve"> domain-containing 3; </w:t>
      </w:r>
      <w:proofErr w:type="spellStart"/>
      <w:r w:rsidRPr="00A25EC1">
        <w:rPr>
          <w:rFonts w:ascii="Times" w:hAnsi="Times"/>
        </w:rPr>
        <w:t>HCV</w:t>
      </w:r>
      <w:proofErr w:type="spellEnd"/>
      <w:r w:rsidRPr="00A25EC1">
        <w:rPr>
          <w:rFonts w:ascii="Times" w:hAnsi="Times"/>
        </w:rPr>
        <w:t xml:space="preserve">, </w:t>
      </w:r>
      <w:proofErr w:type="spellStart"/>
      <w:r w:rsidRPr="00A25EC1">
        <w:rPr>
          <w:rFonts w:ascii="Times" w:hAnsi="Times"/>
        </w:rPr>
        <w:t>hepatits</w:t>
      </w:r>
      <w:proofErr w:type="spellEnd"/>
      <w:r w:rsidRPr="00A25EC1">
        <w:rPr>
          <w:rFonts w:ascii="Times" w:hAnsi="Times"/>
        </w:rPr>
        <w:t xml:space="preserve"> C virus; II, individuals with two 148I alleles; MM, individuals with two 148M alleles; IM, heterozygotes.</w:t>
      </w:r>
    </w:p>
    <w:p w:rsidR="003337E4" w:rsidRDefault="003337E4" w:rsidP="003337E4">
      <w:pPr>
        <w:rPr>
          <w:rFonts w:ascii="Times" w:hAnsi="Times"/>
        </w:rPr>
      </w:pPr>
      <w:r w:rsidRPr="00A25EC1">
        <w:rPr>
          <w:rFonts w:ascii="Times" w:hAnsi="Times"/>
        </w:rPr>
        <w:t>*Frequencies are in Hardy-Weinberg equilibrium.</w:t>
      </w:r>
    </w:p>
    <w:p w:rsidR="003337E4" w:rsidRDefault="003337E4" w:rsidP="003337E4">
      <w:pPr>
        <w:rPr>
          <w:rFonts w:ascii="Times" w:hAnsi="Times"/>
        </w:rPr>
      </w:pPr>
      <w:r w:rsidRPr="00A25EC1">
        <w:rPr>
          <w:rFonts w:ascii="Times" w:hAnsi="Times"/>
          <w:bCs/>
        </w:rPr>
        <w:t>†</w:t>
      </w:r>
      <w:r w:rsidRPr="00A25EC1">
        <w:rPr>
          <w:rFonts w:ascii="Times" w:hAnsi="Times"/>
        </w:rPr>
        <w:t>P values were calculated using χ</w:t>
      </w:r>
      <w:r w:rsidRPr="00A25EC1">
        <w:rPr>
          <w:rFonts w:ascii="Times" w:hAnsi="Times"/>
          <w:vertAlign w:val="superscript"/>
        </w:rPr>
        <w:t>2</w:t>
      </w:r>
      <w:r w:rsidRPr="00A25EC1">
        <w:rPr>
          <w:rFonts w:ascii="Times" w:hAnsi="Times"/>
        </w:rPr>
        <w:t xml:space="preserve"> test</w:t>
      </w:r>
    </w:p>
    <w:p w:rsidR="003337E4" w:rsidRDefault="003337E4" w:rsidP="003337E4">
      <w:pPr>
        <w:rPr>
          <w:rFonts w:ascii="Times" w:hAnsi="Times"/>
        </w:rPr>
      </w:pPr>
    </w:p>
    <w:p w:rsidR="003337E4" w:rsidRDefault="003337E4" w:rsidP="003337E4">
      <w:pPr>
        <w:rPr>
          <w:rFonts w:ascii="Times" w:hAnsi="Times"/>
        </w:rPr>
      </w:pPr>
    </w:p>
    <w:p w:rsidR="003337E4" w:rsidRDefault="003337E4" w:rsidP="003337E4">
      <w:pPr>
        <w:rPr>
          <w:rFonts w:ascii="Times" w:hAnsi="Times"/>
        </w:rPr>
      </w:pPr>
    </w:p>
    <w:p w:rsidR="001A2856" w:rsidRDefault="001A2856"/>
    <w:sectPr w:rsidR="001A2856" w:rsidSect="001A2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337E4"/>
    <w:rsid w:val="00001BC7"/>
    <w:rsid w:val="0000227D"/>
    <w:rsid w:val="000054E1"/>
    <w:rsid w:val="0001051F"/>
    <w:rsid w:val="00013DD6"/>
    <w:rsid w:val="0001615B"/>
    <w:rsid w:val="00023D22"/>
    <w:rsid w:val="00025C01"/>
    <w:rsid w:val="00031423"/>
    <w:rsid w:val="00042146"/>
    <w:rsid w:val="00044036"/>
    <w:rsid w:val="00045943"/>
    <w:rsid w:val="00046335"/>
    <w:rsid w:val="0005070F"/>
    <w:rsid w:val="00057C70"/>
    <w:rsid w:val="00061A74"/>
    <w:rsid w:val="000642A0"/>
    <w:rsid w:val="00067A23"/>
    <w:rsid w:val="000731E6"/>
    <w:rsid w:val="00076B64"/>
    <w:rsid w:val="00082C83"/>
    <w:rsid w:val="0008398A"/>
    <w:rsid w:val="00090518"/>
    <w:rsid w:val="00091C56"/>
    <w:rsid w:val="00092E0B"/>
    <w:rsid w:val="00094C86"/>
    <w:rsid w:val="0009654A"/>
    <w:rsid w:val="000A26E4"/>
    <w:rsid w:val="000B0A83"/>
    <w:rsid w:val="000B0C3D"/>
    <w:rsid w:val="000B7DFA"/>
    <w:rsid w:val="000C02A5"/>
    <w:rsid w:val="000C243F"/>
    <w:rsid w:val="000C2618"/>
    <w:rsid w:val="000C2A65"/>
    <w:rsid w:val="000C399F"/>
    <w:rsid w:val="000D1618"/>
    <w:rsid w:val="000E077B"/>
    <w:rsid w:val="000E34BA"/>
    <w:rsid w:val="000F4C4C"/>
    <w:rsid w:val="00106735"/>
    <w:rsid w:val="00110221"/>
    <w:rsid w:val="00111562"/>
    <w:rsid w:val="0011283B"/>
    <w:rsid w:val="00113450"/>
    <w:rsid w:val="00114282"/>
    <w:rsid w:val="00114B23"/>
    <w:rsid w:val="00120C5C"/>
    <w:rsid w:val="00123179"/>
    <w:rsid w:val="00125E60"/>
    <w:rsid w:val="001264D1"/>
    <w:rsid w:val="0012754B"/>
    <w:rsid w:val="00130117"/>
    <w:rsid w:val="00130BF8"/>
    <w:rsid w:val="0013119B"/>
    <w:rsid w:val="00140823"/>
    <w:rsid w:val="00141608"/>
    <w:rsid w:val="001450E0"/>
    <w:rsid w:val="001509CD"/>
    <w:rsid w:val="00154403"/>
    <w:rsid w:val="001545B6"/>
    <w:rsid w:val="001547B3"/>
    <w:rsid w:val="00156B07"/>
    <w:rsid w:val="00161AF4"/>
    <w:rsid w:val="00166EA2"/>
    <w:rsid w:val="00177850"/>
    <w:rsid w:val="001823DD"/>
    <w:rsid w:val="00183CA4"/>
    <w:rsid w:val="001856C5"/>
    <w:rsid w:val="00193F5F"/>
    <w:rsid w:val="00195036"/>
    <w:rsid w:val="001963F9"/>
    <w:rsid w:val="001A079A"/>
    <w:rsid w:val="001A2116"/>
    <w:rsid w:val="001A2856"/>
    <w:rsid w:val="001A774A"/>
    <w:rsid w:val="001A7FCD"/>
    <w:rsid w:val="001B0A0B"/>
    <w:rsid w:val="001B1643"/>
    <w:rsid w:val="001B4417"/>
    <w:rsid w:val="001B4659"/>
    <w:rsid w:val="001B7496"/>
    <w:rsid w:val="001C2F68"/>
    <w:rsid w:val="001C6F7D"/>
    <w:rsid w:val="001D19B4"/>
    <w:rsid w:val="001E1F0F"/>
    <w:rsid w:val="001E4D4B"/>
    <w:rsid w:val="001E61E4"/>
    <w:rsid w:val="001E74E6"/>
    <w:rsid w:val="001F2C14"/>
    <w:rsid w:val="001F2CA8"/>
    <w:rsid w:val="001F5AC3"/>
    <w:rsid w:val="001F62E8"/>
    <w:rsid w:val="0020234E"/>
    <w:rsid w:val="002028C5"/>
    <w:rsid w:val="00207296"/>
    <w:rsid w:val="00211ED6"/>
    <w:rsid w:val="00212385"/>
    <w:rsid w:val="00232F42"/>
    <w:rsid w:val="00234104"/>
    <w:rsid w:val="0023467E"/>
    <w:rsid w:val="002367DE"/>
    <w:rsid w:val="00241124"/>
    <w:rsid w:val="00241475"/>
    <w:rsid w:val="00243CE9"/>
    <w:rsid w:val="00243F3C"/>
    <w:rsid w:val="00247492"/>
    <w:rsid w:val="00247EDA"/>
    <w:rsid w:val="0025553E"/>
    <w:rsid w:val="0026218A"/>
    <w:rsid w:val="00264FB6"/>
    <w:rsid w:val="00265452"/>
    <w:rsid w:val="0026783F"/>
    <w:rsid w:val="002841D0"/>
    <w:rsid w:val="002850CE"/>
    <w:rsid w:val="002863C1"/>
    <w:rsid w:val="00287F18"/>
    <w:rsid w:val="002949FD"/>
    <w:rsid w:val="002A20CB"/>
    <w:rsid w:val="002A2564"/>
    <w:rsid w:val="002A6FBB"/>
    <w:rsid w:val="002A7170"/>
    <w:rsid w:val="002A7BDC"/>
    <w:rsid w:val="002B2250"/>
    <w:rsid w:val="002B5E25"/>
    <w:rsid w:val="002C0FD6"/>
    <w:rsid w:val="002C1456"/>
    <w:rsid w:val="002C28A9"/>
    <w:rsid w:val="002C663D"/>
    <w:rsid w:val="002C701C"/>
    <w:rsid w:val="002D23C5"/>
    <w:rsid w:val="002E12E4"/>
    <w:rsid w:val="002E237F"/>
    <w:rsid w:val="002E4A05"/>
    <w:rsid w:val="002E6F02"/>
    <w:rsid w:val="002E7000"/>
    <w:rsid w:val="002F2288"/>
    <w:rsid w:val="002F2C72"/>
    <w:rsid w:val="002F4667"/>
    <w:rsid w:val="003036D9"/>
    <w:rsid w:val="0031083E"/>
    <w:rsid w:val="00313AA5"/>
    <w:rsid w:val="0031419A"/>
    <w:rsid w:val="00322DAE"/>
    <w:rsid w:val="00325F73"/>
    <w:rsid w:val="003326DC"/>
    <w:rsid w:val="00332F35"/>
    <w:rsid w:val="003337E4"/>
    <w:rsid w:val="00334B40"/>
    <w:rsid w:val="00334EC0"/>
    <w:rsid w:val="0033567B"/>
    <w:rsid w:val="00335A8A"/>
    <w:rsid w:val="003372AD"/>
    <w:rsid w:val="00341459"/>
    <w:rsid w:val="00344671"/>
    <w:rsid w:val="003454EC"/>
    <w:rsid w:val="00350CBC"/>
    <w:rsid w:val="00352E17"/>
    <w:rsid w:val="0036076A"/>
    <w:rsid w:val="00360AB7"/>
    <w:rsid w:val="00363E25"/>
    <w:rsid w:val="00366BD8"/>
    <w:rsid w:val="00367092"/>
    <w:rsid w:val="003714FE"/>
    <w:rsid w:val="00375E22"/>
    <w:rsid w:val="00376467"/>
    <w:rsid w:val="00381C8A"/>
    <w:rsid w:val="00382094"/>
    <w:rsid w:val="00383441"/>
    <w:rsid w:val="003871A4"/>
    <w:rsid w:val="003924BB"/>
    <w:rsid w:val="00397FD4"/>
    <w:rsid w:val="003A5F47"/>
    <w:rsid w:val="003B2AFA"/>
    <w:rsid w:val="003B54C1"/>
    <w:rsid w:val="003B55C3"/>
    <w:rsid w:val="003C0DD5"/>
    <w:rsid w:val="003C3F85"/>
    <w:rsid w:val="003C4B1B"/>
    <w:rsid w:val="003C5A8F"/>
    <w:rsid w:val="003D17C7"/>
    <w:rsid w:val="003D2977"/>
    <w:rsid w:val="003E2A80"/>
    <w:rsid w:val="003E59A6"/>
    <w:rsid w:val="003F539B"/>
    <w:rsid w:val="00410366"/>
    <w:rsid w:val="00422558"/>
    <w:rsid w:val="00424E29"/>
    <w:rsid w:val="004252F3"/>
    <w:rsid w:val="00430172"/>
    <w:rsid w:val="00433D27"/>
    <w:rsid w:val="00442F63"/>
    <w:rsid w:val="004474FA"/>
    <w:rsid w:val="004508E9"/>
    <w:rsid w:val="00466C9E"/>
    <w:rsid w:val="00471C8D"/>
    <w:rsid w:val="004731AB"/>
    <w:rsid w:val="004736E1"/>
    <w:rsid w:val="00474FA6"/>
    <w:rsid w:val="004813F6"/>
    <w:rsid w:val="0048149F"/>
    <w:rsid w:val="00481BB8"/>
    <w:rsid w:val="00482956"/>
    <w:rsid w:val="004841B2"/>
    <w:rsid w:val="00484BAD"/>
    <w:rsid w:val="004928A1"/>
    <w:rsid w:val="004A0E7C"/>
    <w:rsid w:val="004A1271"/>
    <w:rsid w:val="004A2626"/>
    <w:rsid w:val="004A3445"/>
    <w:rsid w:val="004A726E"/>
    <w:rsid w:val="004B73DD"/>
    <w:rsid w:val="004D2B29"/>
    <w:rsid w:val="004D3B08"/>
    <w:rsid w:val="004D3CC2"/>
    <w:rsid w:val="004E1398"/>
    <w:rsid w:val="004E185A"/>
    <w:rsid w:val="004E1FD6"/>
    <w:rsid w:val="004E21BE"/>
    <w:rsid w:val="004E65C5"/>
    <w:rsid w:val="004E7340"/>
    <w:rsid w:val="004F0B57"/>
    <w:rsid w:val="00505EC0"/>
    <w:rsid w:val="00510467"/>
    <w:rsid w:val="00517B50"/>
    <w:rsid w:val="00526C40"/>
    <w:rsid w:val="00530F4E"/>
    <w:rsid w:val="0053223F"/>
    <w:rsid w:val="00537DB5"/>
    <w:rsid w:val="00540FFE"/>
    <w:rsid w:val="0054292F"/>
    <w:rsid w:val="00543101"/>
    <w:rsid w:val="00544293"/>
    <w:rsid w:val="00546B1D"/>
    <w:rsid w:val="005509D0"/>
    <w:rsid w:val="00552C8E"/>
    <w:rsid w:val="00554130"/>
    <w:rsid w:val="00555BEA"/>
    <w:rsid w:val="00566E22"/>
    <w:rsid w:val="00571C67"/>
    <w:rsid w:val="00572824"/>
    <w:rsid w:val="00575AC1"/>
    <w:rsid w:val="0057718D"/>
    <w:rsid w:val="00580EF0"/>
    <w:rsid w:val="00585A50"/>
    <w:rsid w:val="005871D3"/>
    <w:rsid w:val="005921B7"/>
    <w:rsid w:val="0059610C"/>
    <w:rsid w:val="005B0B39"/>
    <w:rsid w:val="005B3EF9"/>
    <w:rsid w:val="005B4862"/>
    <w:rsid w:val="005B50AC"/>
    <w:rsid w:val="005B7C6F"/>
    <w:rsid w:val="005C56E7"/>
    <w:rsid w:val="005D1EC3"/>
    <w:rsid w:val="005D50A4"/>
    <w:rsid w:val="005D5BAA"/>
    <w:rsid w:val="005D7CA5"/>
    <w:rsid w:val="005E23F2"/>
    <w:rsid w:val="005E2F46"/>
    <w:rsid w:val="005E347F"/>
    <w:rsid w:val="005F00E4"/>
    <w:rsid w:val="005F14F9"/>
    <w:rsid w:val="0060428C"/>
    <w:rsid w:val="006124A1"/>
    <w:rsid w:val="00614925"/>
    <w:rsid w:val="0062193E"/>
    <w:rsid w:val="00621C73"/>
    <w:rsid w:val="00631280"/>
    <w:rsid w:val="00637847"/>
    <w:rsid w:val="00650C61"/>
    <w:rsid w:val="006514B2"/>
    <w:rsid w:val="00653767"/>
    <w:rsid w:val="00662C7B"/>
    <w:rsid w:val="006673F4"/>
    <w:rsid w:val="00672FF8"/>
    <w:rsid w:val="006746D3"/>
    <w:rsid w:val="006818F7"/>
    <w:rsid w:val="00681C2D"/>
    <w:rsid w:val="0068303A"/>
    <w:rsid w:val="0068593E"/>
    <w:rsid w:val="00686268"/>
    <w:rsid w:val="006A0E9A"/>
    <w:rsid w:val="006A1BEF"/>
    <w:rsid w:val="006A2931"/>
    <w:rsid w:val="006A5977"/>
    <w:rsid w:val="006B2ED2"/>
    <w:rsid w:val="006B34F0"/>
    <w:rsid w:val="006B4D28"/>
    <w:rsid w:val="006C0330"/>
    <w:rsid w:val="006C0AD2"/>
    <w:rsid w:val="006C3592"/>
    <w:rsid w:val="006C38F0"/>
    <w:rsid w:val="006C5432"/>
    <w:rsid w:val="006C5DD2"/>
    <w:rsid w:val="006C795E"/>
    <w:rsid w:val="006D31EC"/>
    <w:rsid w:val="006E124D"/>
    <w:rsid w:val="006E26F8"/>
    <w:rsid w:val="006F1663"/>
    <w:rsid w:val="006F4CE2"/>
    <w:rsid w:val="007004B0"/>
    <w:rsid w:val="007012AE"/>
    <w:rsid w:val="00706FEC"/>
    <w:rsid w:val="00710A21"/>
    <w:rsid w:val="00710B85"/>
    <w:rsid w:val="00711428"/>
    <w:rsid w:val="007160F0"/>
    <w:rsid w:val="007172C4"/>
    <w:rsid w:val="00720701"/>
    <w:rsid w:val="00723544"/>
    <w:rsid w:val="007236EF"/>
    <w:rsid w:val="00727FCD"/>
    <w:rsid w:val="00736E82"/>
    <w:rsid w:val="007424F4"/>
    <w:rsid w:val="00745D89"/>
    <w:rsid w:val="00754AA6"/>
    <w:rsid w:val="00766651"/>
    <w:rsid w:val="007673B5"/>
    <w:rsid w:val="00767AFB"/>
    <w:rsid w:val="00771603"/>
    <w:rsid w:val="0077256E"/>
    <w:rsid w:val="0077262B"/>
    <w:rsid w:val="007732D6"/>
    <w:rsid w:val="007833FE"/>
    <w:rsid w:val="00784FA0"/>
    <w:rsid w:val="00785FCC"/>
    <w:rsid w:val="00791AC4"/>
    <w:rsid w:val="00794504"/>
    <w:rsid w:val="007A021C"/>
    <w:rsid w:val="007A2636"/>
    <w:rsid w:val="007B05C8"/>
    <w:rsid w:val="007B22E4"/>
    <w:rsid w:val="007D2499"/>
    <w:rsid w:val="007E4E9D"/>
    <w:rsid w:val="007E67B5"/>
    <w:rsid w:val="007F2942"/>
    <w:rsid w:val="008032B8"/>
    <w:rsid w:val="008052BA"/>
    <w:rsid w:val="00806DDB"/>
    <w:rsid w:val="00807380"/>
    <w:rsid w:val="008107B7"/>
    <w:rsid w:val="008119C3"/>
    <w:rsid w:val="00811DE4"/>
    <w:rsid w:val="008178CE"/>
    <w:rsid w:val="008275E4"/>
    <w:rsid w:val="00827AB5"/>
    <w:rsid w:val="0083369C"/>
    <w:rsid w:val="00834FF0"/>
    <w:rsid w:val="00835F50"/>
    <w:rsid w:val="00837867"/>
    <w:rsid w:val="00837C0E"/>
    <w:rsid w:val="008407E6"/>
    <w:rsid w:val="008447CF"/>
    <w:rsid w:val="008459CC"/>
    <w:rsid w:val="00846B60"/>
    <w:rsid w:val="0084766E"/>
    <w:rsid w:val="00847885"/>
    <w:rsid w:val="00861F66"/>
    <w:rsid w:val="00862165"/>
    <w:rsid w:val="008655B1"/>
    <w:rsid w:val="0087430D"/>
    <w:rsid w:val="00877D8E"/>
    <w:rsid w:val="00890E6D"/>
    <w:rsid w:val="00890FD4"/>
    <w:rsid w:val="008A784D"/>
    <w:rsid w:val="008B39D1"/>
    <w:rsid w:val="008B52EB"/>
    <w:rsid w:val="008C17A9"/>
    <w:rsid w:val="008C4DF6"/>
    <w:rsid w:val="008C54EE"/>
    <w:rsid w:val="008C726E"/>
    <w:rsid w:val="008D08CB"/>
    <w:rsid w:val="008D0CE7"/>
    <w:rsid w:val="008D15D2"/>
    <w:rsid w:val="008D294B"/>
    <w:rsid w:val="008D3815"/>
    <w:rsid w:val="008D3875"/>
    <w:rsid w:val="008D6D39"/>
    <w:rsid w:val="008D7C23"/>
    <w:rsid w:val="008E6B7A"/>
    <w:rsid w:val="008F25D6"/>
    <w:rsid w:val="00900E32"/>
    <w:rsid w:val="00901F80"/>
    <w:rsid w:val="009052BB"/>
    <w:rsid w:val="00905C09"/>
    <w:rsid w:val="009062EB"/>
    <w:rsid w:val="00912582"/>
    <w:rsid w:val="00913AA3"/>
    <w:rsid w:val="0091424B"/>
    <w:rsid w:val="00915501"/>
    <w:rsid w:val="009173EC"/>
    <w:rsid w:val="00917BA4"/>
    <w:rsid w:val="009202E0"/>
    <w:rsid w:val="00921488"/>
    <w:rsid w:val="00922498"/>
    <w:rsid w:val="00924EDD"/>
    <w:rsid w:val="00925AAC"/>
    <w:rsid w:val="00925D70"/>
    <w:rsid w:val="00927621"/>
    <w:rsid w:val="00933200"/>
    <w:rsid w:val="009336BB"/>
    <w:rsid w:val="00934258"/>
    <w:rsid w:val="00937059"/>
    <w:rsid w:val="0094152E"/>
    <w:rsid w:val="00942F2D"/>
    <w:rsid w:val="00943476"/>
    <w:rsid w:val="009434B9"/>
    <w:rsid w:val="00961EC1"/>
    <w:rsid w:val="00965941"/>
    <w:rsid w:val="0096789B"/>
    <w:rsid w:val="009734AB"/>
    <w:rsid w:val="0097446A"/>
    <w:rsid w:val="0098787F"/>
    <w:rsid w:val="00991DCA"/>
    <w:rsid w:val="009A2E9B"/>
    <w:rsid w:val="009A395B"/>
    <w:rsid w:val="009B0886"/>
    <w:rsid w:val="009B0D18"/>
    <w:rsid w:val="009B23DE"/>
    <w:rsid w:val="009B4AFB"/>
    <w:rsid w:val="009C0966"/>
    <w:rsid w:val="009C4C95"/>
    <w:rsid w:val="009C5214"/>
    <w:rsid w:val="009C5AC8"/>
    <w:rsid w:val="009C7CF1"/>
    <w:rsid w:val="009D0308"/>
    <w:rsid w:val="009D2F04"/>
    <w:rsid w:val="009D3D4B"/>
    <w:rsid w:val="009D7308"/>
    <w:rsid w:val="009E5231"/>
    <w:rsid w:val="009F2C9A"/>
    <w:rsid w:val="00A00589"/>
    <w:rsid w:val="00A01771"/>
    <w:rsid w:val="00A05CC8"/>
    <w:rsid w:val="00A117C8"/>
    <w:rsid w:val="00A20248"/>
    <w:rsid w:val="00A331C0"/>
    <w:rsid w:val="00A35533"/>
    <w:rsid w:val="00A43931"/>
    <w:rsid w:val="00A43E59"/>
    <w:rsid w:val="00A46212"/>
    <w:rsid w:val="00A47412"/>
    <w:rsid w:val="00A5074E"/>
    <w:rsid w:val="00A50E73"/>
    <w:rsid w:val="00A535DC"/>
    <w:rsid w:val="00A57785"/>
    <w:rsid w:val="00A618D8"/>
    <w:rsid w:val="00A66324"/>
    <w:rsid w:val="00A70252"/>
    <w:rsid w:val="00A7248D"/>
    <w:rsid w:val="00A73271"/>
    <w:rsid w:val="00A7396F"/>
    <w:rsid w:val="00A76FB6"/>
    <w:rsid w:val="00A82633"/>
    <w:rsid w:val="00A83975"/>
    <w:rsid w:val="00A848EA"/>
    <w:rsid w:val="00A87142"/>
    <w:rsid w:val="00A87DE3"/>
    <w:rsid w:val="00A87F16"/>
    <w:rsid w:val="00A92AAE"/>
    <w:rsid w:val="00AA0F8A"/>
    <w:rsid w:val="00AA24CF"/>
    <w:rsid w:val="00AA3E0D"/>
    <w:rsid w:val="00AA62BB"/>
    <w:rsid w:val="00AA7856"/>
    <w:rsid w:val="00AB085C"/>
    <w:rsid w:val="00AB15CC"/>
    <w:rsid w:val="00AB2332"/>
    <w:rsid w:val="00AB2E1D"/>
    <w:rsid w:val="00AB5147"/>
    <w:rsid w:val="00AB576E"/>
    <w:rsid w:val="00AC2EF5"/>
    <w:rsid w:val="00AC302F"/>
    <w:rsid w:val="00AD5F21"/>
    <w:rsid w:val="00B0055D"/>
    <w:rsid w:val="00B01D92"/>
    <w:rsid w:val="00B034C1"/>
    <w:rsid w:val="00B0675F"/>
    <w:rsid w:val="00B07AFF"/>
    <w:rsid w:val="00B07BE2"/>
    <w:rsid w:val="00B15541"/>
    <w:rsid w:val="00B2018B"/>
    <w:rsid w:val="00B24D2F"/>
    <w:rsid w:val="00B26102"/>
    <w:rsid w:val="00B27758"/>
    <w:rsid w:val="00B30CFF"/>
    <w:rsid w:val="00B3214B"/>
    <w:rsid w:val="00B32E7E"/>
    <w:rsid w:val="00B33ED8"/>
    <w:rsid w:val="00B37CCA"/>
    <w:rsid w:val="00B43C39"/>
    <w:rsid w:val="00B45D2B"/>
    <w:rsid w:val="00B6503C"/>
    <w:rsid w:val="00B757DE"/>
    <w:rsid w:val="00B76A07"/>
    <w:rsid w:val="00B81067"/>
    <w:rsid w:val="00B829F2"/>
    <w:rsid w:val="00B82FCA"/>
    <w:rsid w:val="00B85D1E"/>
    <w:rsid w:val="00B85F71"/>
    <w:rsid w:val="00B87CE2"/>
    <w:rsid w:val="00B96B88"/>
    <w:rsid w:val="00BA69FC"/>
    <w:rsid w:val="00BB2593"/>
    <w:rsid w:val="00BB4FA2"/>
    <w:rsid w:val="00BB6FAD"/>
    <w:rsid w:val="00BB7833"/>
    <w:rsid w:val="00BC1237"/>
    <w:rsid w:val="00BC2EA9"/>
    <w:rsid w:val="00BC47C4"/>
    <w:rsid w:val="00BC48D0"/>
    <w:rsid w:val="00BC656F"/>
    <w:rsid w:val="00BD3330"/>
    <w:rsid w:val="00BD4945"/>
    <w:rsid w:val="00BD52AA"/>
    <w:rsid w:val="00BD6BAF"/>
    <w:rsid w:val="00BE0DE2"/>
    <w:rsid w:val="00BE6324"/>
    <w:rsid w:val="00BE6998"/>
    <w:rsid w:val="00BE7620"/>
    <w:rsid w:val="00BF088D"/>
    <w:rsid w:val="00BF31B2"/>
    <w:rsid w:val="00BF41B0"/>
    <w:rsid w:val="00BF5B1E"/>
    <w:rsid w:val="00BF679A"/>
    <w:rsid w:val="00C06663"/>
    <w:rsid w:val="00C11BB5"/>
    <w:rsid w:val="00C11DFB"/>
    <w:rsid w:val="00C15F52"/>
    <w:rsid w:val="00C22AD0"/>
    <w:rsid w:val="00C3419C"/>
    <w:rsid w:val="00C524CD"/>
    <w:rsid w:val="00C52E96"/>
    <w:rsid w:val="00C5424A"/>
    <w:rsid w:val="00C56581"/>
    <w:rsid w:val="00C62296"/>
    <w:rsid w:val="00C6257C"/>
    <w:rsid w:val="00C63E2D"/>
    <w:rsid w:val="00C664EE"/>
    <w:rsid w:val="00C67899"/>
    <w:rsid w:val="00C7415A"/>
    <w:rsid w:val="00C77630"/>
    <w:rsid w:val="00C77B23"/>
    <w:rsid w:val="00C807F4"/>
    <w:rsid w:val="00C87029"/>
    <w:rsid w:val="00C93631"/>
    <w:rsid w:val="00C97FF6"/>
    <w:rsid w:val="00CA308C"/>
    <w:rsid w:val="00CA3471"/>
    <w:rsid w:val="00CB121F"/>
    <w:rsid w:val="00CB56AF"/>
    <w:rsid w:val="00CC0047"/>
    <w:rsid w:val="00CC62EE"/>
    <w:rsid w:val="00CC659C"/>
    <w:rsid w:val="00CD032D"/>
    <w:rsid w:val="00CD07D8"/>
    <w:rsid w:val="00CD7FE5"/>
    <w:rsid w:val="00CE580E"/>
    <w:rsid w:val="00CE6041"/>
    <w:rsid w:val="00D06A47"/>
    <w:rsid w:val="00D10012"/>
    <w:rsid w:val="00D16193"/>
    <w:rsid w:val="00D254E9"/>
    <w:rsid w:val="00D31B80"/>
    <w:rsid w:val="00D357D6"/>
    <w:rsid w:val="00D36DFE"/>
    <w:rsid w:val="00D375DF"/>
    <w:rsid w:val="00D40DB8"/>
    <w:rsid w:val="00D454B2"/>
    <w:rsid w:val="00D463D7"/>
    <w:rsid w:val="00D47376"/>
    <w:rsid w:val="00D5093D"/>
    <w:rsid w:val="00D50A59"/>
    <w:rsid w:val="00D50CD0"/>
    <w:rsid w:val="00D54FB8"/>
    <w:rsid w:val="00D57C6B"/>
    <w:rsid w:val="00D621AB"/>
    <w:rsid w:val="00D639C0"/>
    <w:rsid w:val="00D70C64"/>
    <w:rsid w:val="00D817F0"/>
    <w:rsid w:val="00D81853"/>
    <w:rsid w:val="00D838C2"/>
    <w:rsid w:val="00D86BE7"/>
    <w:rsid w:val="00D874B3"/>
    <w:rsid w:val="00D92BB4"/>
    <w:rsid w:val="00DA2A1D"/>
    <w:rsid w:val="00DA32E1"/>
    <w:rsid w:val="00DB2948"/>
    <w:rsid w:val="00DB2F6C"/>
    <w:rsid w:val="00DB341D"/>
    <w:rsid w:val="00DB4E83"/>
    <w:rsid w:val="00DB53D2"/>
    <w:rsid w:val="00DC266D"/>
    <w:rsid w:val="00DC2D9A"/>
    <w:rsid w:val="00DC327C"/>
    <w:rsid w:val="00DC4929"/>
    <w:rsid w:val="00DC6A19"/>
    <w:rsid w:val="00DC7213"/>
    <w:rsid w:val="00DD0282"/>
    <w:rsid w:val="00DD0F82"/>
    <w:rsid w:val="00DD1F5E"/>
    <w:rsid w:val="00DD6920"/>
    <w:rsid w:val="00DD72BB"/>
    <w:rsid w:val="00DD7A40"/>
    <w:rsid w:val="00DE1E3D"/>
    <w:rsid w:val="00DE3E32"/>
    <w:rsid w:val="00DF7F14"/>
    <w:rsid w:val="00E05E69"/>
    <w:rsid w:val="00E071FD"/>
    <w:rsid w:val="00E14A65"/>
    <w:rsid w:val="00E22218"/>
    <w:rsid w:val="00E23845"/>
    <w:rsid w:val="00E26876"/>
    <w:rsid w:val="00E2712A"/>
    <w:rsid w:val="00E307A1"/>
    <w:rsid w:val="00E45BDA"/>
    <w:rsid w:val="00E45CEC"/>
    <w:rsid w:val="00E51F9D"/>
    <w:rsid w:val="00E5292D"/>
    <w:rsid w:val="00E56A18"/>
    <w:rsid w:val="00E5710C"/>
    <w:rsid w:val="00E60A90"/>
    <w:rsid w:val="00E6360E"/>
    <w:rsid w:val="00E66289"/>
    <w:rsid w:val="00E679B2"/>
    <w:rsid w:val="00E751E1"/>
    <w:rsid w:val="00E82084"/>
    <w:rsid w:val="00E82F82"/>
    <w:rsid w:val="00E84697"/>
    <w:rsid w:val="00E91352"/>
    <w:rsid w:val="00E91E93"/>
    <w:rsid w:val="00E924B0"/>
    <w:rsid w:val="00E96BD1"/>
    <w:rsid w:val="00E973C3"/>
    <w:rsid w:val="00EA3859"/>
    <w:rsid w:val="00EA6F09"/>
    <w:rsid w:val="00EB2720"/>
    <w:rsid w:val="00EB42E1"/>
    <w:rsid w:val="00EC3C54"/>
    <w:rsid w:val="00EC3C55"/>
    <w:rsid w:val="00EC565C"/>
    <w:rsid w:val="00EC7C46"/>
    <w:rsid w:val="00EE3824"/>
    <w:rsid w:val="00EE5530"/>
    <w:rsid w:val="00EE7827"/>
    <w:rsid w:val="00EF35D8"/>
    <w:rsid w:val="00EF428E"/>
    <w:rsid w:val="00EF46E3"/>
    <w:rsid w:val="00EF5929"/>
    <w:rsid w:val="00EF5AC6"/>
    <w:rsid w:val="00F02C4B"/>
    <w:rsid w:val="00F05A75"/>
    <w:rsid w:val="00F14623"/>
    <w:rsid w:val="00F20B46"/>
    <w:rsid w:val="00F21316"/>
    <w:rsid w:val="00F21329"/>
    <w:rsid w:val="00F304A7"/>
    <w:rsid w:val="00F34CC5"/>
    <w:rsid w:val="00F35802"/>
    <w:rsid w:val="00F37B50"/>
    <w:rsid w:val="00F40457"/>
    <w:rsid w:val="00F43674"/>
    <w:rsid w:val="00F44EED"/>
    <w:rsid w:val="00F46E16"/>
    <w:rsid w:val="00F4719D"/>
    <w:rsid w:val="00F51F14"/>
    <w:rsid w:val="00F5420F"/>
    <w:rsid w:val="00F57E88"/>
    <w:rsid w:val="00F6055A"/>
    <w:rsid w:val="00F6203F"/>
    <w:rsid w:val="00F63CCC"/>
    <w:rsid w:val="00F64E42"/>
    <w:rsid w:val="00F80BC7"/>
    <w:rsid w:val="00F82B40"/>
    <w:rsid w:val="00F8543A"/>
    <w:rsid w:val="00F870D1"/>
    <w:rsid w:val="00F94D8D"/>
    <w:rsid w:val="00F96D9E"/>
    <w:rsid w:val="00FA394C"/>
    <w:rsid w:val="00FB3C2B"/>
    <w:rsid w:val="00FB5372"/>
    <w:rsid w:val="00FB6581"/>
    <w:rsid w:val="00FC64E2"/>
    <w:rsid w:val="00FC7353"/>
    <w:rsid w:val="00FC7D22"/>
    <w:rsid w:val="00FD4389"/>
    <w:rsid w:val="00FE07C7"/>
    <w:rsid w:val="00FE215E"/>
    <w:rsid w:val="00FE3A5E"/>
    <w:rsid w:val="00FE3A61"/>
    <w:rsid w:val="00FF0D5F"/>
    <w:rsid w:val="00FF4A2E"/>
    <w:rsid w:val="00FF51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8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>SPi Global</Company>
  <LinksUpToDate>false</LinksUpToDate>
  <CharactersWithSpaces>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agbar</dc:creator>
  <cp:keywords/>
  <dc:description/>
  <cp:lastModifiedBy>jtagbar</cp:lastModifiedBy>
  <cp:revision>1</cp:revision>
  <dcterms:created xsi:type="dcterms:W3CDTF">2012-07-02T07:14:00Z</dcterms:created>
  <dcterms:modified xsi:type="dcterms:W3CDTF">2012-07-02T07:14:00Z</dcterms:modified>
</cp:coreProperties>
</file>